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52C5A" w14:textId="43CDEFB3" w:rsidR="008857CF" w:rsidRDefault="008857CF" w:rsidP="008857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Theme="minorHAnsi" w:hAnsiTheme="minorHAnsi" w:cs="Courier New"/>
          <w:b/>
          <w:bCs/>
          <w:color w:val="202124"/>
          <w:sz w:val="28"/>
          <w:szCs w:val="28"/>
          <w:lang w:val="en-GB"/>
        </w:rPr>
      </w:pPr>
      <w:r w:rsidRPr="003C5CCA">
        <w:rPr>
          <w:rFonts w:asciiTheme="minorHAnsi" w:hAnsiTheme="minorHAnsi" w:cs="Courier New"/>
          <w:b/>
          <w:bCs/>
          <w:color w:val="202124"/>
          <w:sz w:val="28"/>
          <w:szCs w:val="28"/>
          <w:lang w:val="en-GB"/>
        </w:rPr>
        <w:t>Supplement to the bibliography</w:t>
      </w:r>
    </w:p>
    <w:p w14:paraId="4E71888F" w14:textId="456B9EDA" w:rsidR="003C5CCA" w:rsidRPr="003C5CCA" w:rsidRDefault="00515DEB" w:rsidP="008857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Theme="minorHAnsi" w:hAnsiTheme="minorHAnsi" w:cs="Courier New"/>
          <w:color w:val="202124"/>
          <w:sz w:val="28"/>
          <w:szCs w:val="28"/>
          <w:lang w:val="en-GB"/>
        </w:rPr>
      </w:pPr>
      <w:r>
        <w:rPr>
          <w:rFonts w:asciiTheme="minorHAnsi" w:hAnsiTheme="minorHAnsi" w:cs="Courier New"/>
          <w:color w:val="202124"/>
          <w:sz w:val="28"/>
          <w:szCs w:val="28"/>
          <w:lang w:val="en-GB"/>
        </w:rPr>
        <w:t>A corpus of papers analy</w:t>
      </w:r>
      <w:r w:rsidR="00913BE5">
        <w:rPr>
          <w:rFonts w:asciiTheme="minorHAnsi" w:hAnsiTheme="minorHAnsi" w:cs="Courier New"/>
          <w:color w:val="202124"/>
          <w:sz w:val="28"/>
          <w:szCs w:val="28"/>
          <w:lang w:val="en-GB"/>
        </w:rPr>
        <w:t>s</w:t>
      </w:r>
      <w:r>
        <w:rPr>
          <w:rFonts w:asciiTheme="minorHAnsi" w:hAnsiTheme="minorHAnsi" w:cs="Courier New"/>
          <w:color w:val="202124"/>
          <w:sz w:val="28"/>
          <w:szCs w:val="28"/>
          <w:lang w:val="en-GB"/>
        </w:rPr>
        <w:t xml:space="preserve">ed in the </w:t>
      </w:r>
      <w:r w:rsidR="00913BE5">
        <w:rPr>
          <w:rFonts w:asciiTheme="minorHAnsi" w:hAnsiTheme="minorHAnsi" w:cs="Courier New"/>
          <w:color w:val="202124"/>
          <w:sz w:val="28"/>
          <w:szCs w:val="28"/>
          <w:lang w:val="en-GB"/>
        </w:rPr>
        <w:t>paper</w:t>
      </w:r>
      <w:r w:rsidR="00602248">
        <w:rPr>
          <w:rFonts w:asciiTheme="minorHAnsi" w:hAnsiTheme="minorHAnsi" w:cs="Courier New"/>
          <w:color w:val="202124"/>
          <w:sz w:val="28"/>
          <w:szCs w:val="28"/>
          <w:lang w:val="en-GB"/>
        </w:rPr>
        <w:t xml:space="preserve">: </w:t>
      </w:r>
      <w:r w:rsidR="00602248" w:rsidRPr="00602248">
        <w:rPr>
          <w:rFonts w:asciiTheme="minorHAnsi" w:hAnsiTheme="minorHAnsi" w:cs="Courier New"/>
          <w:color w:val="202124"/>
          <w:sz w:val="28"/>
          <w:szCs w:val="28"/>
          <w:lang w:val="en-GB"/>
        </w:rPr>
        <w:t>The ambiguity of the categories of race and ethnicity in biomedical research: the case of Covid-19</w:t>
      </w:r>
      <w:r w:rsidR="0092067D">
        <w:rPr>
          <w:rFonts w:asciiTheme="minorHAnsi" w:hAnsiTheme="minorHAnsi" w:cs="Courier New"/>
          <w:color w:val="202124"/>
          <w:sz w:val="28"/>
          <w:szCs w:val="28"/>
          <w:lang w:val="en-GB"/>
        </w:rPr>
        <w:t>.</w:t>
      </w:r>
    </w:p>
    <w:p w14:paraId="3DF33649" w14:textId="77777777" w:rsidR="008857CF" w:rsidRPr="00CE0AEC" w:rsidRDefault="008857CF" w:rsidP="008857CF">
      <w:pPr>
        <w:spacing w:line="360" w:lineRule="auto"/>
        <w:jc w:val="both"/>
        <w:rPr>
          <w:rFonts w:asciiTheme="minorHAnsi" w:hAnsiTheme="minorHAnsi"/>
          <w:color w:val="000000" w:themeColor="text1"/>
          <w:lang w:val="en-GB"/>
        </w:rPr>
      </w:pPr>
    </w:p>
    <w:p w14:paraId="36767433" w14:textId="77777777" w:rsidR="008857CF" w:rsidRPr="00CE0AEC" w:rsidRDefault="008857CF" w:rsidP="008857CF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lang w:val="en-GB"/>
        </w:rPr>
      </w:pPr>
    </w:p>
    <w:p w14:paraId="79548EA8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CE0AEC">
        <w:rPr>
          <w:rFonts w:asciiTheme="minorHAnsi" w:hAnsiTheme="minorHAnsi" w:cs="Arial"/>
          <w:color w:val="222222"/>
          <w:shd w:val="clear" w:color="auto" w:fill="FFFFFF"/>
          <w:lang w:val="en-GB"/>
        </w:rPr>
        <w:t xml:space="preserve">Abbasi, A. Z., Kiyani, D. A., Hamid, S. M., Saalim, M., Fahim, A., &amp; Jalal, N. (2021)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piking dependence of SARS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oV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2 pathogenicity on TMPRSS2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Medical Vir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93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7), 4205-4218.</w:t>
      </w:r>
    </w:p>
    <w:p w14:paraId="3BF1C3D5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4F2A58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bdelMassih, A. F., Fouda, R., Kamel, A., Mishriky, F., Ismail, H. A., El Qadi, L., ... &amp; Ye, J. (2020). Single cell sequencing unraveling genetic basis of severe COVID19 in obesit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Obesity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0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0303.</w:t>
      </w:r>
    </w:p>
    <w:p w14:paraId="2BC451FB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589D749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bdelzaher, H., Saleh, B. M., Ismail, H. A., Hafiz, M., Gabal, M. A., Mahmoud, M., ... &amp; Abdelnaser, A. (2020). COVID-19 genetic and environmental risk factors: A look at the evidenc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ontiers in pharmac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528.</w:t>
      </w:r>
    </w:p>
    <w:p w14:paraId="3414E1D7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2028B22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hmed, M. H. (2020). Black and minority ethnic (BAME) alliance against COVID-19: one step forward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racial and ethnic health dispariti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5), 822-828.</w:t>
      </w:r>
    </w:p>
    <w:p w14:paraId="54481D3F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6D96DCD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irhihenbuwa, C. O., Tseng, T. S., Sutton, V. D., &amp; Price, L. (2021). Non–Peer Reviewed: Global Perspectives on Improving Chronic Disease Prevention and Management in Diverse Setting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reventing Chronic Diseas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4FA40877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62E5929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l-Dayan, N., Venugopal, D., &amp; Dhanasekaran, S. (2020). Footprint of the COVID-19 Pandemic in India: A Study of Immune Landscape and Other Factors Shielding Mortalit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nalytical Cellular Path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020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1C34E6F9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348DA29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l-Jaf, S. M., Niranji, S. S., Ali, H. N., &amp; Mohammed, O. A. (2021). Association of Apolipoprotein e polymorphism with SARS-CoV-2 infec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nfection, Genetics and Evolution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95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5043.</w:t>
      </w:r>
    </w:p>
    <w:p w14:paraId="38A272C9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B1A684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Ali, H., Alshukry, A., Marafie, S. K., AlRukhayes, M., Ali, Y., Abbas, M. B., ..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&amp; Al-Mulla, F. (2021). Outcomes of COVID-19: Disparities by ethnicit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nfection, Genetics and Evolution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8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4639.</w:t>
      </w:r>
    </w:p>
    <w:p w14:paraId="4F1E5A48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5A7A5FBC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lsaied, T., &amp; Ashfaq, A. (2020). From Other Journals: A Review of Recent Articles in Pediatric Cardiolog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ediatric cardi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-6.</w:t>
      </w:r>
    </w:p>
    <w:p w14:paraId="23B79880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5621AE0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Mallavarpu Ambrose, J., Priya Veeraraghavan, V., Kullappan, M., Chellapandiyan, P., Krishna Mohan, S., &amp; Manivel, V. A. (2021). Comparison of Immunological Profiles of SARS-CoV-2 Variants in the COVID-19 Pandemic Trends: An Immunoinformatics Approach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ntibiot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0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5), 535.</w:t>
      </w:r>
    </w:p>
    <w:p w14:paraId="2FADDBF1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3BDB7ADA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viv, A. (2021). Short telomeres and severe COVID-19: The connection conundrum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EBio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0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6E04CFEA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49A9323A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Bailey, L. C., Razzaghi, H., Burrows, E. K., Bunnell, H. T., Camacho, P. E., Christakis, D. A., ... &amp; Forrest, C. B. (2021). Assessment of 135 794 pediatric patients tested for severe acute respiratory syndrome coronavirus 2 across the United Stat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AMA pediatr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75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2), 176-184.</w:t>
      </w:r>
    </w:p>
    <w:p w14:paraId="7AF8BC66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33609363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Bakhshandeh, B., Jahanafrooz, Z., Abbasi, A., Goli, M. B., Sadeghi, M., Mottaqi, M. S., &amp; Zamani, M. (2021). Mutations in SARS-CoV-2; Consequences in structure, function, and pathogenicity of the viru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Microbial Pathogenesi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4831.</w:t>
      </w:r>
    </w:p>
    <w:p w14:paraId="1B02FA09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C3EE02B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Bao, R., Hernandez, K., Huang, L., &amp; Luke, J. J. (2020). ACE2 and TMPRSS2 expression by clinical, HLA, immune, and microbial correlates across 34 human cancers and matched normal tissues: implications for SARS-CoV-2 COVID-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for immunotherapy of cancer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2).</w:t>
      </w:r>
    </w:p>
    <w:p w14:paraId="732AB499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485F4FC3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von Bartheld, C. S., Hagen, M. M., &amp; Butowt, R. (2020). Prevalence of chemosensory dysfunction in COVID-19 patients: a systematic review and meta-analysis reveals significant ethnic differenc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CS chemical neuroscienc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9), 2944-2961.</w:t>
      </w:r>
    </w:p>
    <w:p w14:paraId="0B83C130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896FDA4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Barash, A., Machluf, Y., Ariel, I., &amp; Dekel, Y. (2020). The pursuit of COVID-19 biomarkers: putting the spotlight on ACE2 and TMPRSS2 regulatory sequenc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ontiers in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338D670D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2B73BD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Baumer, T., Phillips, E., Dhadda, A., &amp; Szakmany, T. (2020). Epidemiology of the first wave of COVID-19 ICU admissions in South Wales—the interplay between ethnicity and depriva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ontiers in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650.</w:t>
      </w:r>
    </w:p>
    <w:p w14:paraId="5A7F399D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DD210B4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Bhattacharyya, P. (2020). Multisystem Inflammatory Syndrome of Children Related to SARS-CoV-2: A Novel Experience in Children with a Novel Viru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ndian Journal of Critical Care Medicine: Peer-reviewed, Official Publication of Indian Society of Critical Care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4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1), 1010.</w:t>
      </w:r>
    </w:p>
    <w:p w14:paraId="5ED7ACF8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 w:cs="Arial"/>
          <w:color w:val="222222"/>
          <w:shd w:val="clear" w:color="auto" w:fill="FFFFFF"/>
          <w:lang w:val="en-GB"/>
        </w:rPr>
      </w:pPr>
    </w:p>
    <w:p w14:paraId="13138F4C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Biswas, N. K., &amp; Majumder, P. P. (2020). Analysis of RNA sequences of 3636 SARS-CoV-2 collected from 55 countries reveals selective sweep of one virus typ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The Indian journal of medical research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5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5), 450.</w:t>
      </w:r>
    </w:p>
    <w:p w14:paraId="706D0AFB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24B3E1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Bunyavanich, S., Grant, C., &amp; Vicencio, A. (2020). Racial/ethnic variation in nasal gene expression of transmembrane serine protease 2 (TMPRSS2)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ama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324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5), 1567-1568</w:t>
      </w:r>
    </w:p>
    <w:p w14:paraId="3B9AACF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37EB203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ardenas, A., Rifas-Shiman, S. L., Sordillo, J. E., DeMeo, D. L., Baccarelli, A. A., Hivert, M. F., ... &amp; Oken, E. (2021). DNA methylation architecture of the ACE2 gene in nasal cells of childre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Scientific report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9.</w:t>
      </w:r>
    </w:p>
    <w:p w14:paraId="523F50DE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620E36A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arethers, J. M. (2021). Insights into disparities observed with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internal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89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4), 463-473.</w:t>
      </w:r>
    </w:p>
    <w:p w14:paraId="565394F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F876C19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Challen, R., Brooks-Pollock, E., Read, J. M., Dyson, L., Tsaneva-Atanasova, K., &amp; Danon, L. (2021). Risk of mortality in patients infected with SARS-CoV-2 variant of concern 202012/1: matched cohort stud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bmj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37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694AF224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7B3840F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hamie, G., Marquez, C., Crawford, E., Peng, J., Petersen, M., Schwab, D., ... &amp; Havlir, D. V. (2021). Community transmission of severe acute respiratory syndrome coronavirus 2 disproportionately affects the Latinx population during shelter-in-place in San Francisco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Clinical Infectious Diseas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3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Supplement_2), S127-S135.</w:t>
      </w:r>
    </w:p>
    <w:p w14:paraId="38214788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6FC1F35C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 w:cs="Arial"/>
          <w:color w:val="222222"/>
          <w:shd w:val="clear" w:color="auto" w:fill="FFFFFF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hang, L., Yang, H. W., Lin, T. Y., &amp; Yang, K. D. (2021). Perspective of Immunopathogenesis and Immunotherapies for Kawasaki Diseas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ontiers in Pediatr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719.</w:t>
      </w:r>
    </w:p>
    <w:p w14:paraId="7EA21125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A78BB0B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hen, H. H., Shaw, D. M., Petty, L. E., Graff, M., Bohlender, R. J., Polikowsky, H. G., ... &amp; Below, J. E. (2021). Host genetic effects in pneumonia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The American Journal of Human Genet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0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94-201.</w:t>
      </w:r>
    </w:p>
    <w:p w14:paraId="74AC5F8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3DA73C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hen, J., Jiang, Q., Xia, X., Liu, K., Yu, Z., Tao, W., ... &amp; Han, J. D. J. (2020). Individual variation of the SARS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oV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2 receptor ACE2 gene expression and regula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ging cell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9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7), e13168.</w:t>
      </w:r>
    </w:p>
    <w:p w14:paraId="3E992F5A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5BA6C29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Davies, N. G., Jarvis, C. I., Edmunds, W. J., Jewell, N. P., Diaz-Ordaz, K., &amp; Keogh, R. H. (2021). Increased mortality in community-tested cases of SARS-CoV-2 lineage B. 1.1. 7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Natur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593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7858), 270-274.</w:t>
      </w:r>
    </w:p>
    <w:p w14:paraId="2BD419EB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02F3089E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 w:cs="Arial"/>
          <w:color w:val="222222"/>
          <w:shd w:val="clear" w:color="auto" w:fill="FFFFFF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Diwan, S. (2020). Covid-19 pandemic: Implications on interventional pain practice—a narrative review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ain Physician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3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S311-S318.</w:t>
      </w:r>
    </w:p>
    <w:p w14:paraId="409E4A5F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398087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Dutta, A. K., &amp; Goswami, K. (2021)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Host genomics of COVID-19: Evidence point towards Alpha 1 antitrypsin deficiency as a putative risk factor for higher mortality rat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Medical hypothes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4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10485.</w:t>
      </w:r>
    </w:p>
    <w:p w14:paraId="4A898191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83C645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Ebrahimi, S., Ghasemi-Basir, H. R., Majzoobi, M. M., Rasouli-Saravani, A., Hajilooi, M., &amp; Solgi, G. (2021). HLA-DRB1* 04 may predict the severity of disease in a group of Iranian COVID-19 patient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Human immun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5FE1BD62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722B54C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Elsayed, Y., &amp; Khan, N. A. (2020). Immunity-boosting spices and the novel coronaviru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CS chemical neuroscienc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2), 1696-1698.</w:t>
      </w:r>
    </w:p>
    <w:p w14:paraId="035F6F7F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7F450684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Emeny, R. T., Carpenter, D. O., &amp; Lawrence, D. A. (2021). Health disparities: Intracellular consequences of social determinants of health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Toxicology and Applied Pharmac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15444.</w:t>
      </w:r>
    </w:p>
    <w:p w14:paraId="1617FCAD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3145431A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Fujikura, K., &amp; Uesaka, K. (2021). Genetic variations in the human severe acute respiratory syndrome coronavirus receptor ACE2 and serine protease TMPRSS2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Clinical Path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4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5), 307-313.</w:t>
      </w:r>
    </w:p>
    <w:p w14:paraId="492C1682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3B685FCE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Gelaye, B., Foster, S., Bhasin, M., Tawakol, A., &amp; Fricchione, G. (2020). SARS-CoV-2 morbidity and mortality in racial/ethnic minority populations: A window into the stress related inflammatory basis of health dispariti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Brain, behavior, &amp; immunity-health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0158.</w:t>
      </w:r>
    </w:p>
    <w:p w14:paraId="2E302EDD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0982A3A3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Gemmati, D., &amp; Tisato, V. (2020). Genetic hypothesis and pharmacogenetics side of renin-angiotensin-system in COVID-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Gen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9), 1044.</w:t>
      </w:r>
    </w:p>
    <w:p w14:paraId="73CC6566" w14:textId="77777777" w:rsidR="008857CF" w:rsidRPr="000F62EA" w:rsidRDefault="008857CF" w:rsidP="008857CF">
      <w:pPr>
        <w:pStyle w:val="ListParagraph"/>
        <w:spacing w:line="360" w:lineRule="auto"/>
        <w:ind w:hanging="720"/>
        <w:rPr>
          <w:rFonts w:asciiTheme="minorHAnsi" w:hAnsiTheme="minorHAnsi"/>
          <w:lang w:val="en-GB"/>
        </w:rPr>
      </w:pPr>
    </w:p>
    <w:p w14:paraId="035AFB4F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Getachew, B., &amp; Tizabi, Y. (2021). Vitamin D and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: Role of ACE2, Age, Gender and Ethnicit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medical vir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5467C5E9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C206F09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 w:cs="Arial"/>
          <w:color w:val="222222"/>
          <w:shd w:val="clear" w:color="auto" w:fill="FFFFFF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Ghafouri-Fard, S., Noroozi, R., Vafaee, R., Branicki, W., Poṡpiech, E., Pyrc, K., ..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&amp; Sanak, M. (2020). Effects of host genetic variations on response to, susceptibility and severity of respiratory infection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Biomedicine &amp; Pharmacotherap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10296.</w:t>
      </w:r>
    </w:p>
    <w:p w14:paraId="73507B9E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71A343F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Gkouskou, K., Vasilogiannakopoulou, T., Andreakos, E., Davanos, N., Gazouli, M., Sanoudou, D., &amp; Eliopoulos, A. G. (2021). COVID-19 enters the expanding network of apolipoprotein E4-related pathologi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Redox bi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1938.</w:t>
      </w:r>
    </w:p>
    <w:p w14:paraId="1F729C51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0AE39D94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Gorecka, M., McCann, G. P., Berry, C., Ferreira, V. M., Moon, J. C., Miller, C. A., ... &amp; Greenwood, J. P. (2021). Demographic, multi-morbidity and genetic impact on myocardial involvement and its recovery from COVID-19: protocol design of COVID-HEART—a UK, multicentre, observational stud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Cardiovascular Magnetic Resonanc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3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13</w:t>
      </w:r>
    </w:p>
    <w:p w14:paraId="5920FB8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615F205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Göreke, V., Sarı, V., &amp; Kockanat, S. (2021)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 novel classifier architecture based on deep neural network for COVID-19 detection using laboratory finding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pplied Soft Computing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06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7329.</w:t>
      </w:r>
    </w:p>
    <w:p w14:paraId="1967CA4D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3DC89DA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Griffin, G., Hewison, M., Hopkin, J., Kenny, R., Quinton, R., Rhodes, J., ... &amp; Thickett, D. (2020). Vitamin D and COVID-19: evidence and recommendations for supplementa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Royal Society open scienc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2), 201912.</w:t>
      </w:r>
    </w:p>
    <w:p w14:paraId="5454D38D" w14:textId="77777777" w:rsidR="008857CF" w:rsidRPr="000F62EA" w:rsidRDefault="008857CF" w:rsidP="008857CF">
      <w:pPr>
        <w:pStyle w:val="ListParagraph"/>
        <w:spacing w:line="360" w:lineRule="auto"/>
        <w:ind w:hanging="720"/>
        <w:rPr>
          <w:rFonts w:asciiTheme="minorHAnsi" w:hAnsiTheme="minorHAnsi"/>
          <w:lang w:val="en-GB"/>
        </w:rPr>
      </w:pPr>
    </w:p>
    <w:p w14:paraId="5544B7CA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Gupta, R., &amp; Misra, A. (2020). COVID19 in South Asians/Asian Indians: heterogeneity of data and implications for pathophysiology and research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diabetes research and clinical practic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65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8267.</w:t>
      </w:r>
    </w:p>
    <w:p w14:paraId="484BABFB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A118FBB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Hachim, M. Y., Al Heialy, S., Senok, A., Hamid, Q., &amp; Alsheikh-Ali, A. (2020). Molecular basis of cardiac and vascular injuries associated with COVID-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ontiers in cardiovascular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2EC3C0B7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26C506C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Hanan, N., Doud, R. L., Park, I. W., Jones, H. P., &amp; Mathew, S. O. (2021). The Many Faces of Innate Immunity in SARS-CoV-2 Infec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Vaccin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9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6), 596.</w:t>
      </w:r>
    </w:p>
    <w:p w14:paraId="6FA188AF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305889A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 xml:space="preserve">Hisaka, A., Yoshioka, H., Hatakeyama, H., Sato, H., Onouchi, Y., &amp; Anzai, N. (2020). Global comparison of changes in the number of test-positive cases and deaths by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coronavirus infection (COVID-19) in the world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clinical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9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6), 1904.</w:t>
      </w:r>
    </w:p>
    <w:p w14:paraId="26564C7F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7C161BA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Hu, J., Li, C., Wang, S., Li, T., &amp; Zhang, H. (2021). Genetic variants are identified to increase risk of COVID-19 related mortality from UK Biobank data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Human genom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5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10.</w:t>
      </w:r>
    </w:p>
    <w:p w14:paraId="30CF0240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0961763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Hubacek, J. A., Dusek, L., Majek, O., Adamek, V., Cervinkova, T., Dlouha, D., &amp; Adamkova, V. (2021). ACE I/D polymorphism in Czech first-wave SARS-CoV-2-positive survivor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Clinica Chimica Acta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519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206-209.</w:t>
      </w:r>
    </w:p>
    <w:p w14:paraId="690BE50A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085E93B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Ishii, T., Kushimoto, S., Katori, Y., Kure, S., Igarashi, K., Fujita, M., ..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&amp; Akaishi, T. (2021). Predictors of SARS-CoV-2 positivity based on RT-PCR swab tests at a drive-through outpatient clinic for COVID-19 screening in Japa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The Tohoku Journal of Experimental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53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2), 101-108.</w:t>
      </w:r>
    </w:p>
    <w:p w14:paraId="2F54A5B9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5D667B6E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Jain, S. K., Parsanathan, R., Levine, S. N., Bocchini, J. A., Holick, M. F., &amp; Vanchiere, J. A. (2020). The potential link between inherited G6PD deficiency, oxidative stress, and vitamin D deficiency and the racial inequities in mortality associated with COVID-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ee Radical Biology and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6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84-91.</w:t>
      </w:r>
    </w:p>
    <w:p w14:paraId="3F9A00E7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22184DF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Kantri, A., Ziati, J., Khalis, M., Haoudar, A., El Aidaoui, K., Daoudi, Y., ... &amp; El Kettani, C. (2021). Hematological and biochemical abnormalities associated with severe forms of COVID-19: A retrospective single-center study from Morocco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los o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6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2), e0246295.</w:t>
      </w:r>
    </w:p>
    <w:p w14:paraId="2AF32885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4D66310F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Kaur, U., Chakrabarti, S. S., &amp; Patel, T. K. (2021). Renin–angiotensin–aldosterone system blockers and region-specific variations in COVID-19 outcomes: findings from a systematic review and meta-analysi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Therapeutic advances in drug safet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20420986211011345.</w:t>
      </w:r>
    </w:p>
    <w:p w14:paraId="6474F5DF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76095BA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Khayat, A. S., De Assumpção, P. P., Meireles Khayat, B. C., Thomaz Araújo, T. M., Batista-Gomes, J. A., Imbiriba, L. C., ... &amp; Dos Santos, S. E. B. (2020). ACE2 polymorphisms as potential players in COVID-19 outcom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loS o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5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2), e0243887.</w:t>
      </w:r>
    </w:p>
    <w:p w14:paraId="600E083B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55EB54C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Kim, Y. C., &amp; Jeong, B. H. (2021)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trong correlation between the case fatality rate of COVID-19 and the rs6598045 single nucleotide polymorphism (SNP) of the interferon-induced transmembrane protein 3 (IFITM3) gene at the population-level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Gen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42.</w:t>
      </w:r>
    </w:p>
    <w:p w14:paraId="6D5DF3BB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85C45F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Kolin, D. A., Kulm, S., Christos, P. J., &amp; Elemento, O. (2020). Clinical, regional, and genetic characteristics of Covid-19 patients from UK Biobank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los o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5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1), e0241264.</w:t>
      </w:r>
    </w:p>
    <w:p w14:paraId="16F415E1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CF81EB9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Kwan, P. K. W., Cross, G. B., Naftalin, C. M., Ahidjo, B. A., Mok, C. K., Fanusi, F., ... &amp; Paton, N. I. (2021). A blood RNA transcriptome signature for COVID-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BMC medical genom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4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8.</w:t>
      </w:r>
    </w:p>
    <w:p w14:paraId="45BF6BB5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B93EA0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Langton, D. J., Bourke, S. C., Lie, B. A., Reiff, G., Natu, S., Darlay, R., ... &amp; Echevarria, C. (2021). The influence of HLA genotype on the severity of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 infec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HLA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5486D2C2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35034BE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Lee, I. H., Lee, J. W., &amp; Kong, S. W. (2020). A survey of genetic variants in SARS-CoV-2 interacting domains of ACE2, TMPRSS2 and TLR3/7/8 across population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nfection, Genetics and Evolution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85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4507.</w:t>
      </w:r>
    </w:p>
    <w:p w14:paraId="470435D0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07914FC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Lesho, E., Reno, L., Newhart, D., Clifford, R., Vasylyeva, O., Hanna, J., ... &amp; Walsh, E. (2020). Temporal, Spatial, and Epidemiologic Relationships of Severe Acute Respiratory Syndrome Coronavirus 2 (SARS-CoV-2) Gene Cycle Thresholds: A Pragmatic Ambi-Directional Observa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Clinical Infectious Diseas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6CADFEE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6A199313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Li, M. Y., Li, L., Zhang, Y., &amp; Wang, X. S. (2020). Expression of the SARS-CoV-2 cell receptor gene ACE2 in a wide variety of human tissu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nfectious diseases of povert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9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7.</w:t>
      </w:r>
    </w:p>
    <w:p w14:paraId="722C3D1B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63122A8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Li, Q., Cao, Z., &amp; Rahman, P. (2020). Genetic variability of human angiotensin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onverting enzyme 2 (hACE2) among various ethnic population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Molecular genetics &amp; genomic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8), e1344.</w:t>
      </w:r>
    </w:p>
    <w:p w14:paraId="460B4599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3979CBC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Loney, T., Khansaheb, H., Ramaswamy, S., Harilal, D., Deesi, Z. O., Varghese, R. M., ... &amp; Abou Tayoun, A. (2021). Genotype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phenotype correlation identified a novel SARS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oV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2 variant possibly linked to severe diseas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Transboundary and emerging diseas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108AAEC4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335F4E26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Long, S. W., Olsen, R. J., Christensen, P. A., Bernard, D. W., Davis, J. J., Shukla, M., ... &amp; Musser, J. M. (2020). Molecular architecture of early dissemination and massive second wave of the SARS-CoV-2 virus in a major metropolitan area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MBio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6), e02707-20.</w:t>
      </w:r>
    </w:p>
    <w:p w14:paraId="6A45E371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16334583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Loo, K. Y., Letchumanan, V., Ser, H. L., Teoh, S. L., Law, J. W. F., Tan, L. T. H., ... &amp; Lee, L. H. (2021). COVID-19: Insights into potential vaccin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Microorganism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9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3), 605.</w:t>
      </w:r>
    </w:p>
    <w:p w14:paraId="47FE75CD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07FA10B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Luo, R., Delaunay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Moisan, A., Timmis, K., &amp; Danchin, A. (2021). SARS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CoV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2 biology and variants: anticipation of viral evolution and what needs to be done.</w:t>
      </w:r>
    </w:p>
    <w:p w14:paraId="1F5F1A43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E7F4C84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Maison, D. P., Ching, L. L., Shikuma, C. M., &amp; Nerurkar, V. R. (2021). Genetic Characteristics and Phylogeny of 969-bp S Gene Sequence of SARS-CoV-2 from Hawai ‘i Reveals the Worldwide Emerging P681H Muta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Hawai'i journal of health &amp; social welfar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80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3), 52.</w:t>
      </w:r>
    </w:p>
    <w:p w14:paraId="14A72512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6B45D118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 xml:space="preserve">Martín Giménez, V. M., Ferder, L., Inserra, F., García, J., &amp; Manucha, W. (2020). Differences in RAAS/vitamin D linked to genetics and socioeconomic factors could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explain the higher mortality rate in African Americans with COVID-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Therapeutic Advances in Cardiovascular Diseas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4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753944720977715.</w:t>
      </w:r>
    </w:p>
    <w:p w14:paraId="70737057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7A9A5BB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Martynowicz, H., Jodkowska, A., Poręba, R., Mazur, G., &amp; Więckiewicz, M. (2021)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Demographic, clinical, laboratory, and genetic risk factors associated with COVID-19 severity in adults: A narrative review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Dental and Medical Problem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5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15-121.</w:t>
      </w:r>
    </w:p>
    <w:p w14:paraId="6247AE9B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7302489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McCoy, J., Wambier, C. G., Vano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Galvan, S., Shapiro, J., Sinclair, R., Ramos, P. M., ... &amp; Goren, A. (2020). Racial variations in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 deaths may be due to androgen receptor genetic variants associated with prostate cancer and androgenetic alopecia. Are anti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ndrogens a potential treatment for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?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cosmetic dermat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39A70831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7F22314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Mehta, P., Machado, P. M., &amp; Gupta, L. (2021). Understanding and managing anti-MDA 5 dermatomyositis, including potential COVID-19 mimicr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Rheumatology International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-16.</w:t>
      </w:r>
    </w:p>
    <w:p w14:paraId="7F38A9F4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3BDCE0D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Mehrbod, P., Eybpoosh, S., Farahmand, B., Fotouhi, F., &amp; Alishahi, M. K. (2021). Association of the host genetic factors, hypercholesterolemia and diabetes with mild influenza in an Iranian popula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Virology journal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11.</w:t>
      </w:r>
    </w:p>
    <w:p w14:paraId="23AB556E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7EF919F3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Mohammed, F. S., Farooqi, Y. N., &amp; Mohammed, S. (2021). The Interferon-Induced Transmembrane Protein 3-rs12252 Allele May Predict COVID-19 Severity Among Ethnic Minoriti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ontiers in genet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356579F0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103AD0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>Naemi, F. M., Al</w:t>
      </w:r>
      <w:r w:rsidRPr="00016C23">
        <w:rPr>
          <w:rFonts w:asciiTheme="minorHAnsi" w:hAnsiTheme="minorHAnsi" w:cs="Cambria Math"/>
          <w:color w:val="222222"/>
          <w:shd w:val="clear" w:color="auto" w:fill="FFFFFF"/>
        </w:rPr>
        <w:t>‐</w:t>
      </w:r>
      <w:r w:rsidRPr="00016C23">
        <w:rPr>
          <w:rFonts w:asciiTheme="minorHAnsi" w:hAnsiTheme="minorHAnsi" w:cs="Arial"/>
          <w:color w:val="222222"/>
          <w:shd w:val="clear" w:color="auto" w:fill="FFFFFF"/>
        </w:rPr>
        <w:t>adwani, S., Al</w:t>
      </w:r>
      <w:r w:rsidRPr="008B6985">
        <w:rPr>
          <w:rFonts w:asciiTheme="minorHAnsi" w:hAnsiTheme="minorHAnsi" w:cs="Cambria Math"/>
          <w:color w:val="222222"/>
          <w:shd w:val="clear" w:color="auto" w:fill="FFFFFF"/>
        </w:rPr>
        <w:t>‐</w:t>
      </w:r>
      <w:r w:rsidRPr="00B77E60">
        <w:rPr>
          <w:rFonts w:asciiTheme="minorHAnsi" w:hAnsiTheme="minorHAnsi" w:cs="Arial"/>
          <w:color w:val="222222"/>
          <w:shd w:val="clear" w:color="auto" w:fill="FFFFFF"/>
        </w:rPr>
        <w:t>khatabi, H., &amp; Al</w:t>
      </w:r>
      <w:r w:rsidRPr="00B77E60">
        <w:rPr>
          <w:rFonts w:asciiTheme="minorHAnsi" w:hAnsiTheme="minorHAnsi" w:cs="Cambria Math"/>
          <w:color w:val="222222"/>
          <w:shd w:val="clear" w:color="auto" w:fill="FFFFFF"/>
        </w:rPr>
        <w:t>‐</w:t>
      </w:r>
      <w:r w:rsidRPr="00B77E60">
        <w:rPr>
          <w:rFonts w:asciiTheme="minorHAnsi" w:hAnsiTheme="minorHAnsi" w:cs="Arial"/>
          <w:color w:val="222222"/>
          <w:shd w:val="clear" w:color="auto" w:fill="FFFFFF"/>
        </w:rPr>
        <w:t xml:space="preserve">nazawi, A. (2021)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ssociation between the HLA genotype and the severity of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 infection among South Asian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Medical Vir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5510B769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7D590BE3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Newman, L. A., Winn, R. A., &amp; Carethers, J. M. (2021). Similarities in risk for COVID-19 and cancer dispariti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Clinical Cancer Research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24-27.</w:t>
      </w:r>
    </w:p>
    <w:p w14:paraId="5C29EE03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F9CCE5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Newman, L., Fejerman, L., Pal, T., Mema, E., McGinty, G., Cheng, A., ... &amp; Hunt, K. (2021). Breast Cancer Disparities Through the Lens of the COVID-19 Pandemic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Current breast cancer report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-3.</w:t>
      </w:r>
    </w:p>
    <w:p w14:paraId="4DA3E27A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3342F20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Nikoloudis, D., Kountouras, D., &amp; Hiona, A. (2020). The frequency of combined IFITM3 haplotype involving the reference alleles of both rs12252 and rs34481144 is in line with COVID-19 standardized mortality ratio of ethnic groups in England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eerJ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e10402.</w:t>
      </w:r>
    </w:p>
    <w:p w14:paraId="24009912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5FD151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Novelli, A., Biancolella, M., Borgiani, P., Cocciadiferro, D., Colona, V. L., D’Apice, M. R., ... &amp; Novelli, G. (2020). Analysis of ACE2 genetic variants in 131 Italian SARS-CoV-2-positive patient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Human genom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4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6.</w:t>
      </w:r>
    </w:p>
    <w:p w14:paraId="191EED1F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27B88F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Nyberg, T., Twohig, K. A., Harris, R. J., Seaman, S. R., Flannagan, J., Allen, H., ... &amp; Presanis, A. M. (2021). Risk of hospital admission for patients with SARS-CoV-2 variant B. 1.1. 7: cohort analysi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bmj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373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6842493D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2009D60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Obajuluwa, A. O., Okiki, P. A., Obajuluwa, T. M., &amp; Afolabi, O. B. (2020)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In-silico nucleotide and protein analyses of S-gene region in selected zoonotic coronaviruses reveal conserved domains and evolutionary emergence with trajectory course of viral entry from SARS-CoV-2 genomic data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The Pan African Medical Journal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3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7CA23B25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76C4016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Oyarzun, P., Kashyap, M., Fica, V., Salas-Burgos, A., Gonzalez-Galarza, F. F., McCabe, A., ... &amp; Kobe, B. (2021). A proteome-wide immunoinformatics tool to accelerate T-cell epitope discovery and vaccine design in the context of emerging infectious diseases: an ethnicity-oriented approach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ontiers in immun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5876120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49F4388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Pabalan, N., Tharabenjasin, P., Suntornsaratoon, P., Jarjanazi, H., &amp; Muanprasat, C. (2021). Ethnic and age-specific acute lung injury/acute respiratory distress syndrome risk associated with angiotensin-converting enzyme insertion/deletion polymorphisms, implications for COVID-19: A meta-analysi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nfection, Genetics and Evolution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8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4682.</w:t>
      </w:r>
    </w:p>
    <w:p w14:paraId="2CEE84D6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56AC3B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Parsa, S., Mogharab, V., Ebrahimi, M., Ahmadi, S. R., Shahi, B., Mehramiz, N. J., ... &amp; Hatami, N. (2021). COVID-19 as a worldwide selective event and bitter taste receptor polymorphisms: An ecological correlational stud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nternational journal of biological macromolecul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7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204-210.</w:t>
      </w:r>
    </w:p>
    <w:p w14:paraId="7BE2D8E8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8A83A89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Pathak, G. A., Singh, K., Miller-Fleming, T. W., Wendt, F. R., Ehsan, N., Hou, K., ... &amp; Mancuso, N. (2021). Integrative genomic analyses identify susceptibility genes underlying COVID-19 hospitaliza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Nature communication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11.</w:t>
      </w:r>
    </w:p>
    <w:p w14:paraId="78DA7627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6FF3B4F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Pathangey, G., Fadadu, P. P., Hospodar, A. R., &amp; Abbas, A. E. (2021). Angiotensin-converting enzyme 2 and COVID-19: patients, comorbidities, and therapi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merican Journal of Physiology-Lung Cellular and Molecular Physi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320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3), L301-L330.</w:t>
      </w:r>
    </w:p>
    <w:p w14:paraId="73718EA3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 w:cs="Arial"/>
          <w:color w:val="222222"/>
          <w:shd w:val="clear" w:color="auto" w:fill="FFFFFF"/>
          <w:lang w:val="en-GB"/>
        </w:rPr>
      </w:pPr>
    </w:p>
    <w:p w14:paraId="667A049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Pereira, N. L., Ahmad, F., Cummins, N. W., Byku, M., Morris, A. A., Owens, A., ... &amp; Cresci, S. (2020, December). COVID-19: understanding inter-individual variability and implications for precision medicine. In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Mayo Clinic Proceeding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 Elsevier.</w:t>
      </w:r>
    </w:p>
    <w:p w14:paraId="720FEF8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6865B90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Peters, M. C., Sajuthi, S., Deford, P., Christenson, S., Rios, C. L., Montgomery, M. T., ... &amp; Fahy, J. V. (2020). COVID-19–related genes in sputum cells in asthma. Relationship to demographic features and corticosteroid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merican journal of respiratory and critical care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0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83-90.</w:t>
      </w:r>
    </w:p>
    <w:p w14:paraId="217751FA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7990ABE6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Phillips, N., Park, I. W., Robinson, J. R., &amp; Jones, H. P. (2020). The perfect storm: COVID-19 health disparities in US Black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racial and ethnic health dispariti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-8.</w:t>
      </w:r>
    </w:p>
    <w:p w14:paraId="3E1F8CB8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B66338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Piva, F., Sabanovic, B., Cecati, M., &amp; Giulietti, M. (2021). Expression and co-expression analyses of TMPRSS2, a key element in COVID-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European Journal of Clinical Microbiology &amp; Infectious Diseas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40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2), 451-455.</w:t>
      </w:r>
    </w:p>
    <w:p w14:paraId="7AD497B6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48CD2C1C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Pollard, C. A., Morran, M. P., &amp; Nestor-Kalinoski, A. L. (2020). The COVID-19 pandemic: a global health crisi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hysiological Genom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5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1), 549-557.</w:t>
      </w:r>
    </w:p>
    <w:p w14:paraId="022205EB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6E49B061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Ponti, G., Pastorino, L., Manfredini, M., Ozben, T., Oliva, G., Kaleci, S., ..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&amp; Tomasi, A. (2021).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 spreading across world correlates with C677T allele of the methylenetetrahydrofolate reductase (MTHFR) gene prevalenc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Clinical Laboratory Analysi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e23798.</w:t>
      </w:r>
    </w:p>
    <w:p w14:paraId="1C00794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93A0CFC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Rahman, M. S., Hoque, M. N., Islam, M. R., Akter, S., Alam, A. R. U., Siddique, M. A., ... &amp; Hossain, M. A. (2020). Epitope-based chimeric peptide vaccine design against S, M and E proteins of SARS-CoV-2, the etiologic agent of COVID-19 pandemic: an in silico approach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eerJ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e9572.</w:t>
      </w:r>
    </w:p>
    <w:p w14:paraId="2310F81D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5D0B3ED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 w:cs="Arial"/>
          <w:color w:val="222222"/>
          <w:shd w:val="clear" w:color="auto" w:fill="FFFFFF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Raisi-Estabragh, Z., McCracken, C., Bethell, M. S., Cooper, J., Cooper, C., Caulfield, M. J., ... &amp; Petersen, S. E. (2020). Greater risk of severe COVID-19 in Black, Asian and Minority Ethnic populations is not explained by cardiometabolic, socioeconomic or behavioural factors, or by 25 (OH)-vitamin D status: study of 1326 cases from the UK Biobank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Public Health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4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3), 451-460.</w:t>
      </w:r>
    </w:p>
    <w:p w14:paraId="13766A77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 w:cs="Arial"/>
          <w:color w:val="222222"/>
          <w:shd w:val="clear" w:color="auto" w:fill="FFFFFF"/>
          <w:lang w:val="en-GB"/>
        </w:rPr>
      </w:pPr>
    </w:p>
    <w:p w14:paraId="40DF1F16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Ravaioli, S., Tebaldi, M., Fonzi, E., Angeli, D., Mazza, M., Nicolini, F., ..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&amp; Bravaccini, S. (2020). ACE2 and TMPRSS2 potential involvement in genetic susceptibility to SARS-COV-2 in cancer patient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Cell transplantation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9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0963689720968749.</w:t>
      </w:r>
    </w:p>
    <w:p w14:paraId="4AB87040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20B71840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Reid, J. A., &amp; Mabhala, M. A. (2021). Ethnic and minority group differences in engagement with COVID-19 vaccination programmes–at Pandemic Pace; when vaccine confidence in mass rollout meets local vaccine hesitanc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srael Journal of Health Policy Research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0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9.</w:t>
      </w:r>
    </w:p>
    <w:p w14:paraId="2B2A104A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07BFB3D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Rhodes, J. M., Subramanian, S., Laird, E., Griffin, G., &amp; Kenny, R. A. (2021). Perspective: Vitamin D deficiency and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 severity–plausibly linked by latitude, ethnicity, impacts on cytokines, ACE2 and thrombosi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Journal of internal medici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89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97-115.</w:t>
      </w:r>
    </w:p>
    <w:p w14:paraId="6062E11F" w14:textId="77777777" w:rsidR="008857CF" w:rsidRPr="000F62EA" w:rsidRDefault="008857CF" w:rsidP="008857CF">
      <w:pPr>
        <w:spacing w:line="360" w:lineRule="auto"/>
        <w:rPr>
          <w:rFonts w:asciiTheme="minorHAnsi" w:hAnsiTheme="minorHAnsi"/>
          <w:lang w:val="en-GB"/>
        </w:rPr>
      </w:pPr>
    </w:p>
    <w:p w14:paraId="4C634DEF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18B1A45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Rutledge, S. M., Schiano, T. D., Florman, S., &amp; Im, G. Y. (2021).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 Aftershocks on Alcohol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ssociated Liver Disease: An Early Cross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ectional Report from the US Epicenter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Hepatology communication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71FA6143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D72485E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ahana, S., Sivadas, A., Mangla, M., Jain, A., Bhoyar, R. C., Pandhare, K., ... &amp; Scaria, V. (2021). Pharmacogenomic landscape of COVID-19 therapies from Indian population genom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harmacogenom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(0).</w:t>
      </w:r>
    </w:p>
    <w:p w14:paraId="144F0FE6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3821A48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aini, G., Swahn, M. H., &amp; Aneja, R. (2021, March). Disentangling the coronavirus disease 2019 health disparities in African Americans: biological, environmental, and social factors. In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Open Forum Infectious Diseas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 (Vol. 8, No. 3, p. ofab064). US: Oxford University Press.</w:t>
      </w:r>
    </w:p>
    <w:p w14:paraId="7DB27F53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3CB85A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akuraba, A., Haider, H., &amp; Sato, T. (2020). Population difference in allele frequency of HLA-C* 05 and its correlation with COVID-19 mortalit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Virus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1), 1333</w:t>
      </w:r>
    </w:p>
    <w:p w14:paraId="71D2D365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4004BC5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attar, N., &amp; Valabhji, J. (2021). Obesity as a Risk Factor for Severe COVID-19: Summary of the Best Evidence and Implications for Health Car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Current Obesity Report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-8.</w:t>
      </w:r>
    </w:p>
    <w:p w14:paraId="10B9DF6D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5BD043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chimmel, J., Vargas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Torres, C., Genes, N., Probst, M. A., &amp; Manini, A. F. (2021). Changes in alcohol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related hospital visits during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 in New York Cit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ddiction (Abingdon, England)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7F573426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F78A046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hoily, S. S., Ahsan, T., Fatema, K., &amp; Sajib, A. A. (2021). Disparities in COVID-19 severities and casualties across ethnic groups around the globe and patterns of ACE2 and PIR variant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nfection, Genetics and Evolution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9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04888.</w:t>
      </w:r>
    </w:p>
    <w:p w14:paraId="61A96AAE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3B6E7977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Smith, M., Abdesselem, H. B., Mullins, M., Tan, T. M., Nel, A. J., Al-Nesf, M. A., ... &amp; Blackburn, J. M. (2021). Age, Disease Severity and Ethnicity Influence Humoral Responses in a Multi-Ethnic COVID-19 Cohort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Viruse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3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5), 786.</w:t>
      </w:r>
    </w:p>
    <w:p w14:paraId="1836A56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0374D5E3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omogyi, E., Csiszovszki, Z., Molnár, L., Lőrincz, O., Tóth, J., Pattijn, S., ... &amp; Tőke, E. R. (2021). A Peptide Vaccine Candidate Tailored to Individuals' Genetics Mimics the Multi-Targeted T Cell Immunity of COVID-19 Convalescent Subject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ontiers in genetic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343E1B0A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4DA0239A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Strizova, Z., Smetanova, J., Bartunkova, J., &amp; Milota, T. (2021). Principles and challenges in anti-COVID-19 vaccine development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International Archives of Allergy and Immun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-11.</w:t>
      </w:r>
    </w:p>
    <w:p w14:paraId="1382A40A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15DBC5FD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 w:cs="Arial"/>
          <w:color w:val="222222"/>
          <w:shd w:val="clear" w:color="auto" w:fill="FFFFFF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Sultana, F., &amp; Reza, H. M. (2020)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Are SAARC countries prepared to combat COVID-19 to save young, working-age population?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IMS public health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3), 440.</w:t>
      </w:r>
    </w:p>
    <w:p w14:paraId="2B4730C9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 w:cs="Arial"/>
          <w:color w:val="222222"/>
          <w:shd w:val="clear" w:color="auto" w:fill="FFFFFF"/>
          <w:lang w:val="en-GB"/>
        </w:rPr>
      </w:pPr>
    </w:p>
    <w:p w14:paraId="6527597F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Taylor, K. (2020). mSphere of Influence: that’s racist—COVID-19, biological determinism, and the limits of hypothes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Mspher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5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5), e00945-20.</w:t>
      </w:r>
    </w:p>
    <w:p w14:paraId="31A14C1B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13F18206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Vepa, A., Bae, J. P., Ahmed, F., Pareek, M., &amp; Khunti, K. (2020). COVID-19 and ethnicity: a novel pathophysiological role for inflammation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Diabetes &amp; Metabolic Syndrome: Clinical Research &amp; Review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4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5), 1043-1051.</w:t>
      </w:r>
    </w:p>
    <w:p w14:paraId="3315EE55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6B64F7A9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Wakabayashi, M., Pawankar, R., Narazaki, H., Ueda, T., &amp; Itabashi, T. (2021). Coronavirus disease 2019 and asthma, allergic rhinitis: molecular mechanisms and host–environmental interaction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Current Opinion in Allergy and Clinical Immun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2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7.</w:t>
      </w:r>
    </w:p>
    <w:p w14:paraId="1B7E04DC" w14:textId="77777777" w:rsidR="008857CF" w:rsidRPr="000F62EA" w:rsidRDefault="008857CF" w:rsidP="008857CF">
      <w:pPr>
        <w:spacing w:line="360" w:lineRule="auto"/>
        <w:rPr>
          <w:rFonts w:asciiTheme="minorHAnsi" w:hAnsiTheme="minorHAnsi"/>
          <w:lang w:val="en-GB"/>
        </w:rPr>
      </w:pPr>
    </w:p>
    <w:p w14:paraId="4C8D2624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Walker, A. S., Pritchard, E., House, T., Robotham, J. V., Birrell, P. J., Bell, I., ... &amp; Pouwels, K. B. (2021). Ct threshold values, a proxy for viral load in community SARS-CoV-2 cases, demonstrate wide variation across populations and over tim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medRxiv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2020-10.</w:t>
      </w:r>
    </w:p>
    <w:p w14:paraId="5DFD1216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50ABBC1E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Wambier, C. G., Goren, A., Vaño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Galván, S., Ramos, P. M., Ossimetha, A., Nau, G., ... &amp; McCoy, J. (2020). Androgen sensitivity gateway to COVID</w:t>
      </w:r>
      <w:r w:rsidRPr="000F62EA">
        <w:rPr>
          <w:rFonts w:asciiTheme="minorHAnsi" w:hAnsiTheme="minorHAnsi" w:cs="Cambria Math"/>
          <w:color w:val="222222"/>
          <w:shd w:val="clear" w:color="auto" w:fill="FFFFFF"/>
          <w:lang w:val="en-GB"/>
        </w:rPr>
        <w:t>‐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19 disease severity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Drug development research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8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7), 771-776.</w:t>
      </w:r>
    </w:p>
    <w:p w14:paraId="675CBAD7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6B78B22E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Wang, L. Y., Cui, J. J., OuYang, Q. Y., Zhan, Y., Wang, Y. M., Xu, X. Y., ... &amp; Yin, J. Y. (2021). Complex analysis of the personalized pharmacotherapy in the management of COVID-19 patients and suggestions for applications of predictive, preventive, and personalized medicine attitud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EPMA Journal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3), 307-324.</w:t>
      </w:r>
    </w:p>
    <w:p w14:paraId="10587404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2C67871C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Wilke, L. G., Nguyen, T. T., Yang, Q., Hanlon, B. M., Wagner, K. A., Strickland, P., ... &amp; Boughey, J. C. (2021). Analysis of the impact of the COVID-19 pandemic on the multidisciplinary management of breast cancer: Review from the American Society of Breast Surgeons COVID-19 and Mastery registrie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Annals of Surgical Onc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-9.</w:t>
      </w:r>
    </w:p>
    <w:p w14:paraId="1AB705DB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7A685D60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Wu, P., Ding, L., Li, X., Liu, S., Cheng, F., He, Q., ... &amp; Wang, C. (2021). Trans-ethnic genome-wide association study of severe COVID-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Communications bi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4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10.</w:t>
      </w:r>
    </w:p>
    <w:p w14:paraId="10D31C45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0DF0483B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Xue, X., Shi, J., Xu, H., Qin, Y., Yang, Z., Feng, S., ... &amp; Liu, J. (2021). Dynamics of binding ability prediction between spike protein and human ACE2 reveals the adaptive strategy of SARS-CoV-2 in human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Scientific reports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1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), 1-12.</w:t>
      </w:r>
    </w:p>
    <w:p w14:paraId="560FA5A5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31529D35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16C23">
        <w:rPr>
          <w:rFonts w:asciiTheme="minorHAnsi" w:hAnsiTheme="minorHAnsi" w:cs="Arial"/>
          <w:color w:val="222222"/>
          <w:shd w:val="clear" w:color="auto" w:fill="FFFFFF"/>
        </w:rPr>
        <w:t xml:space="preserve">Yamamoto, N., Ariumi, Y., Nishida, N., Yamamoto, R., Bauer, G., Gojobori, T., ... 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&amp; Mizokami, M. (2020). SARS-CoV-2 infections and COVID-19 mortalities strongly correlate with ACE1 I/D genotype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Gene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75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44944.</w:t>
      </w:r>
    </w:p>
    <w:p w14:paraId="4965D42B" w14:textId="77777777" w:rsidR="008857CF" w:rsidRPr="000F62EA" w:rsidRDefault="008857CF" w:rsidP="008857CF">
      <w:pPr>
        <w:pStyle w:val="ListParagraph"/>
        <w:spacing w:line="360" w:lineRule="auto"/>
        <w:rPr>
          <w:rFonts w:asciiTheme="minorHAnsi" w:hAnsiTheme="minorHAnsi"/>
          <w:lang w:val="en-GB"/>
        </w:rPr>
      </w:pPr>
    </w:p>
    <w:p w14:paraId="62894E4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Younis, J. S., Skorecki, K., &amp; Abassi, Z. (2021). The Double Edge Sword of Testosterone’s Role in the COVID-19 Pandemic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Frontiers in Endocrin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2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.</w:t>
      </w:r>
    </w:p>
    <w:p w14:paraId="488C359C" w14:textId="77777777" w:rsidR="008857CF" w:rsidRPr="000F62EA" w:rsidRDefault="008857CF" w:rsidP="008857CF">
      <w:pPr>
        <w:spacing w:line="360" w:lineRule="auto"/>
        <w:ind w:left="720" w:hanging="720"/>
        <w:rPr>
          <w:rFonts w:asciiTheme="minorHAnsi" w:hAnsiTheme="minorHAnsi"/>
          <w:lang w:val="en-GB"/>
        </w:rPr>
      </w:pPr>
    </w:p>
    <w:p w14:paraId="45F17046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lastRenderedPageBreak/>
        <w:t>Zhang, Y., Yang, H., Li, S., Li, W. D., Wang, J., &amp; Wang, Y. (2021). Association analysis framework of genetic and exposure risks for COVID-19 in middle-aged and elderly adults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Mechanisms of ageing and development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94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 111433.</w:t>
      </w:r>
    </w:p>
    <w:p w14:paraId="5A6CF5A9" w14:textId="77777777" w:rsidR="008857CF" w:rsidRPr="000F62EA" w:rsidRDefault="008857CF" w:rsidP="008857CF">
      <w:pPr>
        <w:pStyle w:val="ListParagraph"/>
        <w:spacing w:line="360" w:lineRule="auto"/>
        <w:ind w:hanging="720"/>
        <w:rPr>
          <w:rFonts w:asciiTheme="minorHAnsi" w:hAnsiTheme="minorHAnsi"/>
          <w:lang w:val="en-GB"/>
        </w:rPr>
      </w:pPr>
    </w:p>
    <w:p w14:paraId="21193222" w14:textId="77777777" w:rsidR="008857CF" w:rsidRPr="000F62EA" w:rsidRDefault="008857CF" w:rsidP="008857CF">
      <w:pPr>
        <w:pStyle w:val="ListParagraph"/>
        <w:numPr>
          <w:ilvl w:val="0"/>
          <w:numId w:val="1"/>
        </w:numPr>
        <w:spacing w:line="360" w:lineRule="auto"/>
        <w:ind w:hanging="720"/>
        <w:rPr>
          <w:rFonts w:asciiTheme="minorHAnsi" w:hAnsiTheme="minorHAnsi"/>
          <w:lang w:val="en-GB"/>
        </w:rPr>
      </w:pP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Zhou, Y., Hou, Y., Shen, J., Mehra, R., Kallianpur, A., Culver, D. A., ... &amp; Cheng, F. (2020). A network medicine approach to investigation and population-based validation of disease manifestations and drug repurposing for COVID-19.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PLoS biology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, </w:t>
      </w:r>
      <w:r w:rsidRPr="000F62EA">
        <w:rPr>
          <w:rFonts w:asciiTheme="minorHAnsi" w:hAnsiTheme="minorHAnsi" w:cs="Arial"/>
          <w:i/>
          <w:iCs/>
          <w:color w:val="222222"/>
          <w:lang w:val="en-GB"/>
        </w:rPr>
        <w:t>18</w:t>
      </w:r>
      <w:r w:rsidRPr="000F62EA">
        <w:rPr>
          <w:rFonts w:asciiTheme="minorHAnsi" w:hAnsiTheme="minorHAnsi" w:cs="Arial"/>
          <w:color w:val="222222"/>
          <w:shd w:val="clear" w:color="auto" w:fill="FFFFFF"/>
          <w:lang w:val="en-GB"/>
        </w:rPr>
        <w:t>(11), e3000970.</w:t>
      </w:r>
    </w:p>
    <w:p w14:paraId="5EA4FEBE" w14:textId="77777777" w:rsidR="008857CF" w:rsidRPr="00CE0AEC" w:rsidRDefault="008857CF" w:rsidP="008857CF">
      <w:pPr>
        <w:pStyle w:val="ListParagraph"/>
        <w:spacing w:line="360" w:lineRule="auto"/>
        <w:rPr>
          <w:rFonts w:asciiTheme="minorHAnsi" w:hAnsiTheme="minorHAnsi" w:cstheme="minorHAnsi"/>
          <w:color w:val="000000" w:themeColor="text1"/>
          <w:lang w:val="en-GB"/>
        </w:rPr>
      </w:pPr>
    </w:p>
    <w:p w14:paraId="7A55839E" w14:textId="77777777" w:rsidR="00B211F3" w:rsidRDefault="00B211F3"/>
    <w:sectPr w:rsidR="00B211F3" w:rsidSect="00437B86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FCFDC" w14:textId="77777777" w:rsidR="0002011A" w:rsidRDefault="0002011A">
      <w:r>
        <w:separator/>
      </w:r>
    </w:p>
  </w:endnote>
  <w:endnote w:type="continuationSeparator" w:id="0">
    <w:p w14:paraId="09EB61C1" w14:textId="77777777" w:rsidR="0002011A" w:rsidRDefault="00020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15050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CDA84B" w14:textId="77777777" w:rsidR="00F73402" w:rsidRDefault="008857CF" w:rsidP="00F734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BE4D51" w14:textId="77777777" w:rsidR="00F73402" w:rsidRDefault="0002011A" w:rsidP="00A101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6547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2D69AF" w14:textId="77777777" w:rsidR="00F73402" w:rsidRDefault="008857CF" w:rsidP="00F734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3C5423" w14:textId="77777777" w:rsidR="00F73402" w:rsidRDefault="0002011A" w:rsidP="00A101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7CF68" w14:textId="77777777" w:rsidR="0002011A" w:rsidRDefault="0002011A">
      <w:r>
        <w:separator/>
      </w:r>
    </w:p>
  </w:footnote>
  <w:footnote w:type="continuationSeparator" w:id="0">
    <w:p w14:paraId="7507025D" w14:textId="77777777" w:rsidR="0002011A" w:rsidRDefault="000201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A0827"/>
    <w:multiLevelType w:val="hybridMultilevel"/>
    <w:tmpl w:val="21B6C8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CF"/>
    <w:rsid w:val="0002011A"/>
    <w:rsid w:val="0023745C"/>
    <w:rsid w:val="003C5CCA"/>
    <w:rsid w:val="00455E27"/>
    <w:rsid w:val="00515DEB"/>
    <w:rsid w:val="00602248"/>
    <w:rsid w:val="007E66AB"/>
    <w:rsid w:val="008857CF"/>
    <w:rsid w:val="00913BE5"/>
    <w:rsid w:val="0092067D"/>
    <w:rsid w:val="00B2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C00584"/>
  <w15:chartTrackingRefBased/>
  <w15:docId w15:val="{0389F2AA-A366-40A0-A6A7-E48D58F90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7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7C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57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57C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85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4075</Words>
  <Characters>23026</Characters>
  <Application>Microsoft Office Word</Application>
  <DocSecurity>0</DocSecurity>
  <Lines>511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9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anna malinowska</cp:lastModifiedBy>
  <cp:revision>7</cp:revision>
  <dcterms:created xsi:type="dcterms:W3CDTF">2021-10-15T14:25:00Z</dcterms:created>
  <dcterms:modified xsi:type="dcterms:W3CDTF">2021-10-15T15:18:00Z</dcterms:modified>
  <cp:category/>
</cp:coreProperties>
</file>